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85B8D" w14:textId="553D5C96" w:rsidR="009856EA" w:rsidRDefault="009856EA" w:rsidP="009856EA">
      <w:pPr>
        <w:rPr>
          <w:lang w:val="en-GB"/>
        </w:rPr>
      </w:pPr>
      <w:r>
        <w:rPr>
          <w:lang w:val="en-GB"/>
        </w:rPr>
        <w:t xml:space="preserve">Additional file </w:t>
      </w:r>
      <w:r w:rsidR="00FD20FE">
        <w:rPr>
          <w:lang w:val="en-GB"/>
        </w:rPr>
        <w:t>1</w:t>
      </w:r>
      <w:r>
        <w:rPr>
          <w:lang w:val="en-GB"/>
        </w:rPr>
        <w:t xml:space="preserve"> </w:t>
      </w:r>
    </w:p>
    <w:p w14:paraId="59FF925B" w14:textId="5E91F70F" w:rsidR="00D1437D" w:rsidRPr="007F114D" w:rsidRDefault="00D1437D" w:rsidP="00446685">
      <w:pPr>
        <w:pStyle w:val="Overskrift1"/>
        <w:shd w:val="clear" w:color="auto" w:fill="E7E6E6" w:themeFill="background2"/>
        <w:jc w:val="center"/>
        <w:rPr>
          <w:b/>
          <w:bCs/>
          <w:color w:val="auto"/>
          <w:lang w:val="en-GB"/>
        </w:rPr>
      </w:pPr>
      <w:r w:rsidRPr="00D1437D">
        <w:rPr>
          <w:b/>
          <w:bCs/>
          <w:color w:val="auto"/>
          <w:lang w:val="en-GB"/>
        </w:rPr>
        <w:t xml:space="preserve">Interview guide – </w:t>
      </w:r>
      <w:r w:rsidR="00297309">
        <w:rPr>
          <w:b/>
          <w:bCs/>
          <w:color w:val="auto"/>
          <w:lang w:val="en-GB"/>
        </w:rPr>
        <w:t xml:space="preserve">Individual interview </w:t>
      </w:r>
    </w:p>
    <w:p w14:paraId="4E36436E" w14:textId="5078384C" w:rsidR="009158D4" w:rsidRPr="00AA1803" w:rsidRDefault="009158D4" w:rsidP="00BE6C32">
      <w:pPr>
        <w:rPr>
          <w:lang w:val="en-GB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B7889" w:rsidRPr="005C1145" w14:paraId="7040C9D3" w14:textId="77777777" w:rsidTr="00446685">
        <w:trPr>
          <w:trHeight w:val="367"/>
        </w:trPr>
        <w:tc>
          <w:tcPr>
            <w:tcW w:w="9062" w:type="dxa"/>
            <w:shd w:val="clear" w:color="auto" w:fill="E7E6E6" w:themeFill="background2"/>
            <w:vAlign w:val="center"/>
          </w:tcPr>
          <w:p w14:paraId="39398F72" w14:textId="3DFABF2A" w:rsidR="00A3038A" w:rsidRPr="00EF5E14" w:rsidRDefault="007A2D9A" w:rsidP="00EF5E14">
            <w:pPr>
              <w:rPr>
                <w:b/>
                <w:bCs/>
              </w:rPr>
            </w:pPr>
            <w:r>
              <w:rPr>
                <w:b/>
                <w:bCs/>
              </w:rPr>
              <w:t>ENTRY QUESTIONS</w:t>
            </w:r>
          </w:p>
        </w:tc>
      </w:tr>
      <w:tr w:rsidR="000B7889" w:rsidRPr="007B469C" w14:paraId="3284F402" w14:textId="77777777" w:rsidTr="00C60FBF">
        <w:tc>
          <w:tcPr>
            <w:tcW w:w="9062" w:type="dxa"/>
          </w:tcPr>
          <w:p w14:paraId="68AAAC8F" w14:textId="102E7ED3" w:rsidR="00BE7A87" w:rsidRPr="00453735" w:rsidRDefault="00BE7A87" w:rsidP="0087302B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453735">
              <w:rPr>
                <w:lang w:val="en-GB"/>
              </w:rPr>
              <w:t>C</w:t>
            </w:r>
            <w:r w:rsidR="008F4D88">
              <w:rPr>
                <w:lang w:val="en-GB"/>
              </w:rPr>
              <w:t xml:space="preserve">ould </w:t>
            </w:r>
            <w:r w:rsidRPr="00453735">
              <w:rPr>
                <w:lang w:val="en-GB"/>
              </w:rPr>
              <w:t xml:space="preserve">you </w:t>
            </w:r>
            <w:r w:rsidR="008803FA">
              <w:rPr>
                <w:lang w:val="en-GB"/>
              </w:rPr>
              <w:t xml:space="preserve">please </w:t>
            </w:r>
            <w:r w:rsidR="008F4D88">
              <w:rPr>
                <w:lang w:val="en-GB"/>
              </w:rPr>
              <w:t>describe your day-to-day life to me?</w:t>
            </w:r>
            <w:r w:rsidRPr="00453735">
              <w:rPr>
                <w:lang w:val="en-GB"/>
              </w:rPr>
              <w:t xml:space="preserve"> </w:t>
            </w:r>
          </w:p>
          <w:p w14:paraId="76AAD638" w14:textId="004B247D" w:rsidR="00BE7A87" w:rsidRPr="0086178B" w:rsidRDefault="00150DA1" w:rsidP="0087302B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You</w:t>
            </w:r>
            <w:r w:rsidR="00084B2F">
              <w:rPr>
                <w:lang w:val="en-GB"/>
              </w:rPr>
              <w:t xml:space="preserve"> have </w:t>
            </w:r>
            <w:r w:rsidR="00C40C1B">
              <w:rPr>
                <w:lang w:val="en-GB"/>
              </w:rPr>
              <w:t>had interactions with the health service</w:t>
            </w:r>
            <w:r w:rsidR="00084B2F">
              <w:rPr>
                <w:lang w:val="en-GB"/>
              </w:rPr>
              <w:t>;</w:t>
            </w:r>
            <w:r w:rsidR="00C40C1B">
              <w:rPr>
                <w:lang w:val="en-GB"/>
              </w:rPr>
              <w:t xml:space="preserve"> could you please share your experiences?</w:t>
            </w:r>
            <w:r w:rsidR="00BE7A87" w:rsidRPr="00BE7A87">
              <w:rPr>
                <w:lang w:val="en-GB"/>
              </w:rPr>
              <w:t xml:space="preserve"> </w:t>
            </w:r>
          </w:p>
          <w:p w14:paraId="620E7842" w14:textId="48B044B4" w:rsidR="00CB7E8F" w:rsidRDefault="007A01B5" w:rsidP="0087302B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Could you </w:t>
            </w:r>
            <w:r w:rsidR="00C475F8">
              <w:rPr>
                <w:lang w:val="en-GB"/>
              </w:rPr>
              <w:t xml:space="preserve">please </w:t>
            </w:r>
            <w:r>
              <w:rPr>
                <w:lang w:val="en-GB"/>
              </w:rPr>
              <w:t>tell me about the assistance you receive from the home care service?</w:t>
            </w:r>
            <w:r w:rsidR="00CB7E8F">
              <w:rPr>
                <w:lang w:val="en-GB"/>
              </w:rPr>
              <w:t xml:space="preserve"> </w:t>
            </w:r>
          </w:p>
          <w:p w14:paraId="11D42995" w14:textId="25E994A7" w:rsidR="00BE7A87" w:rsidRPr="00CB7E8F" w:rsidRDefault="00C475F8" w:rsidP="00CB7E8F">
            <w:pPr>
              <w:pStyle w:val="Listeavsnitt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 xml:space="preserve">Could you please provide </w:t>
            </w:r>
            <w:r w:rsidR="00CB7E8F">
              <w:rPr>
                <w:lang w:val="en-GB"/>
              </w:rPr>
              <w:t>your experiences related to these situations?</w:t>
            </w:r>
          </w:p>
          <w:p w14:paraId="1EFEDD85" w14:textId="0F7FED60" w:rsidR="004B77E7" w:rsidRPr="00751F15" w:rsidRDefault="004B77E7" w:rsidP="00A74E6D">
            <w:pPr>
              <w:rPr>
                <w:sz w:val="18"/>
                <w:szCs w:val="18"/>
                <w:lang w:val="en-GB"/>
              </w:rPr>
            </w:pPr>
          </w:p>
        </w:tc>
      </w:tr>
      <w:tr w:rsidR="000B7889" w:rsidRPr="005C1145" w14:paraId="0983569E" w14:textId="77777777" w:rsidTr="00446685">
        <w:tc>
          <w:tcPr>
            <w:tcW w:w="9062" w:type="dxa"/>
            <w:shd w:val="clear" w:color="auto" w:fill="E7E6E6" w:themeFill="background2"/>
          </w:tcPr>
          <w:p w14:paraId="6104A037" w14:textId="74EB126B" w:rsidR="00A3038A" w:rsidRPr="00357F99" w:rsidRDefault="00BE23CA" w:rsidP="00357F99">
            <w:pPr>
              <w:rPr>
                <w:b/>
                <w:bCs/>
              </w:rPr>
            </w:pPr>
            <w:r>
              <w:rPr>
                <w:b/>
                <w:bCs/>
              </w:rPr>
              <w:t>ASSESSMENT METHODS AND EXPERIENCES</w:t>
            </w:r>
          </w:p>
        </w:tc>
      </w:tr>
      <w:tr w:rsidR="000B7889" w:rsidRPr="007B469C" w14:paraId="28F28C6F" w14:textId="77777777" w:rsidTr="00F236C1">
        <w:tc>
          <w:tcPr>
            <w:tcW w:w="9062" w:type="dxa"/>
          </w:tcPr>
          <w:p w14:paraId="122B488E" w14:textId="4AFBF130" w:rsidR="008B503D" w:rsidRPr="008B503D" w:rsidRDefault="005A0D61" w:rsidP="0087302B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442EDC">
              <w:rPr>
                <w:lang w:val="en-GB"/>
              </w:rPr>
              <w:t xml:space="preserve">ould </w:t>
            </w:r>
            <w:r>
              <w:rPr>
                <w:lang w:val="en-GB"/>
              </w:rPr>
              <w:t xml:space="preserve">you please </w:t>
            </w:r>
            <w:r w:rsidR="00442EDC">
              <w:rPr>
                <w:lang w:val="en-GB"/>
              </w:rPr>
              <w:t>discuss instances where you</w:t>
            </w:r>
            <w:r w:rsidR="00C475F8">
              <w:rPr>
                <w:lang w:val="en-GB"/>
              </w:rPr>
              <w:t xml:space="preserve"> ha</w:t>
            </w:r>
            <w:r w:rsidR="00442EDC">
              <w:rPr>
                <w:lang w:val="en-GB"/>
              </w:rPr>
              <w:t>ve been assessed</w:t>
            </w:r>
            <w:r w:rsidR="006E2610">
              <w:rPr>
                <w:lang w:val="en-GB"/>
              </w:rPr>
              <w:t xml:space="preserve"> or </w:t>
            </w:r>
            <w:r w:rsidR="005264C6">
              <w:rPr>
                <w:lang w:val="en-GB"/>
              </w:rPr>
              <w:t>examined by healthcare personnel?</w:t>
            </w:r>
          </w:p>
          <w:p w14:paraId="544C3B05" w14:textId="4294EB45" w:rsidR="00BE7A87" w:rsidRPr="004B31A5" w:rsidRDefault="00D44CFB" w:rsidP="0087302B">
            <w:pPr>
              <w:pStyle w:val="Listeavsnitt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5264C6">
              <w:rPr>
                <w:lang w:val="en-GB"/>
              </w:rPr>
              <w:t xml:space="preserve">ould you </w:t>
            </w:r>
            <w:r w:rsidR="006E2610">
              <w:rPr>
                <w:lang w:val="en-GB"/>
              </w:rPr>
              <w:t xml:space="preserve">kindly </w:t>
            </w:r>
            <w:r w:rsidR="005264C6">
              <w:rPr>
                <w:lang w:val="en-GB"/>
              </w:rPr>
              <w:t xml:space="preserve">provide </w:t>
            </w:r>
            <w:r w:rsidR="005A47EA">
              <w:rPr>
                <w:lang w:val="en-GB"/>
              </w:rPr>
              <w:t xml:space="preserve">a </w:t>
            </w:r>
            <w:r w:rsidR="005264C6">
              <w:rPr>
                <w:lang w:val="en-GB"/>
              </w:rPr>
              <w:t>specific example?</w:t>
            </w:r>
          </w:p>
          <w:p w14:paraId="349D755F" w14:textId="21B0E5AC" w:rsidR="00D44CFB" w:rsidRDefault="00D44CFB" w:rsidP="0087302B">
            <w:pPr>
              <w:pStyle w:val="Listeavsnitt"/>
              <w:numPr>
                <w:ilvl w:val="0"/>
                <w:numId w:val="3"/>
              </w:numPr>
              <w:rPr>
                <w:lang w:val="en-GB"/>
              </w:rPr>
            </w:pPr>
            <w:r w:rsidRPr="00D44CFB">
              <w:rPr>
                <w:lang w:val="en-GB"/>
              </w:rPr>
              <w:t xml:space="preserve">How did you </w:t>
            </w:r>
            <w:r w:rsidR="006D07DB">
              <w:rPr>
                <w:lang w:val="en-GB"/>
              </w:rPr>
              <w:t>feel about being examined</w:t>
            </w:r>
            <w:r w:rsidRPr="00D44CFB">
              <w:rPr>
                <w:lang w:val="en-GB"/>
              </w:rPr>
              <w:t>?</w:t>
            </w:r>
          </w:p>
          <w:p w14:paraId="247EEBCC" w14:textId="083AE2B1" w:rsidR="00493114" w:rsidRDefault="00E75155" w:rsidP="00E75155">
            <w:pPr>
              <w:pStyle w:val="Listeavsnitt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 xml:space="preserve">What </w:t>
            </w:r>
            <w:r w:rsidR="006D07DB">
              <w:rPr>
                <w:lang w:val="en-GB"/>
              </w:rPr>
              <w:t>are your lasting impressions from these experiences?</w:t>
            </w:r>
          </w:p>
          <w:p w14:paraId="4F7725D0" w14:textId="1E00DB0A" w:rsidR="00E75155" w:rsidRPr="00493114" w:rsidRDefault="00E75155" w:rsidP="00E75155">
            <w:pPr>
              <w:pStyle w:val="Listeavsnitt"/>
              <w:rPr>
                <w:lang w:val="en-GB"/>
              </w:rPr>
            </w:pPr>
          </w:p>
        </w:tc>
      </w:tr>
      <w:tr w:rsidR="000B7889" w:rsidRPr="005C1145" w14:paraId="200F1E01" w14:textId="77777777" w:rsidTr="00446685">
        <w:tc>
          <w:tcPr>
            <w:tcW w:w="9062" w:type="dxa"/>
            <w:shd w:val="clear" w:color="auto" w:fill="E7E6E6" w:themeFill="background2"/>
          </w:tcPr>
          <w:p w14:paraId="7B1642D7" w14:textId="6CCD272B" w:rsidR="000B7889" w:rsidRPr="00627352" w:rsidRDefault="00BE23CA" w:rsidP="0062735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AFEGUARDING </w:t>
            </w:r>
          </w:p>
        </w:tc>
      </w:tr>
      <w:tr w:rsidR="000B7889" w:rsidRPr="007B469C" w14:paraId="4BA2E171" w14:textId="77777777" w:rsidTr="00A648E4">
        <w:tc>
          <w:tcPr>
            <w:tcW w:w="9062" w:type="dxa"/>
          </w:tcPr>
          <w:p w14:paraId="1FF1E450" w14:textId="3606658B" w:rsidR="00BE7A87" w:rsidRPr="008E02B6" w:rsidRDefault="006D07DB" w:rsidP="0087302B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6D07DB">
              <w:rPr>
                <w:lang w:val="en-GB"/>
              </w:rPr>
              <w:t>Wh</w:t>
            </w:r>
            <w:r>
              <w:rPr>
                <w:lang w:val="en-GB"/>
              </w:rPr>
              <w:t>en you were assessed, how did you perceive you</w:t>
            </w:r>
            <w:r w:rsidR="006E2610">
              <w:rPr>
                <w:lang w:val="en-GB"/>
              </w:rPr>
              <w:t xml:space="preserve"> were </w:t>
            </w:r>
            <w:r>
              <w:rPr>
                <w:lang w:val="en-GB"/>
              </w:rPr>
              <w:t>treat</w:t>
            </w:r>
            <w:r w:rsidR="006E2610">
              <w:rPr>
                <w:lang w:val="en-GB"/>
              </w:rPr>
              <w:t>ed</w:t>
            </w:r>
            <w:r>
              <w:rPr>
                <w:lang w:val="en-GB"/>
              </w:rPr>
              <w:t xml:space="preserve"> as an individual?</w:t>
            </w:r>
          </w:p>
          <w:p w14:paraId="224367C8" w14:textId="2C30C718" w:rsidR="00066A5F" w:rsidRDefault="00362817" w:rsidP="0087302B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Could you please share w</w:t>
            </w:r>
            <w:r w:rsidR="005A47EA">
              <w:rPr>
                <w:lang w:val="en-GB"/>
              </w:rPr>
              <w:t>hat you think the purpose of the assessment</w:t>
            </w:r>
            <w:r>
              <w:rPr>
                <w:lang w:val="en-GB"/>
              </w:rPr>
              <w:t xml:space="preserve"> was</w:t>
            </w:r>
            <w:r w:rsidR="005A47EA">
              <w:rPr>
                <w:lang w:val="en-GB"/>
              </w:rPr>
              <w:t>?</w:t>
            </w:r>
          </w:p>
          <w:p w14:paraId="1DD085D0" w14:textId="3AA38A49" w:rsidR="00BE7A87" w:rsidRPr="004B31A5" w:rsidRDefault="007C7868" w:rsidP="0087302B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 xml:space="preserve">How do you </w:t>
            </w:r>
            <w:r w:rsidR="00424214">
              <w:rPr>
                <w:lang w:val="en-GB"/>
              </w:rPr>
              <w:t>view the health service</w:t>
            </w:r>
            <w:r w:rsidR="006C1E58">
              <w:rPr>
                <w:lang w:val="en-GB"/>
              </w:rPr>
              <w:t xml:space="preserve"> and their focus</w:t>
            </w:r>
            <w:r w:rsidR="00424214">
              <w:rPr>
                <w:lang w:val="en-GB"/>
              </w:rPr>
              <w:t>?</w:t>
            </w:r>
            <w:r>
              <w:rPr>
                <w:lang w:val="en-GB"/>
              </w:rPr>
              <w:t xml:space="preserve"> </w:t>
            </w:r>
          </w:p>
          <w:p w14:paraId="63AA519B" w14:textId="6B49481F" w:rsidR="00BE7A87" w:rsidRDefault="00BA6BD5" w:rsidP="0087302B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Could you please describe the</w:t>
            </w:r>
            <w:r w:rsidR="00F570B7">
              <w:rPr>
                <w:lang w:val="en-GB"/>
              </w:rPr>
              <w:t xml:space="preserve"> outcomes of the </w:t>
            </w:r>
            <w:r w:rsidR="00BB7A1E">
              <w:rPr>
                <w:lang w:val="en-GB"/>
              </w:rPr>
              <w:t>assessment?</w:t>
            </w:r>
          </w:p>
          <w:p w14:paraId="2C4EE670" w14:textId="20326786" w:rsidR="00BB7A1E" w:rsidRPr="004B31A5" w:rsidRDefault="00BB7A1E" w:rsidP="0087302B">
            <w:pPr>
              <w:pStyle w:val="Listeavsnitt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 xml:space="preserve">How </w:t>
            </w:r>
            <w:r w:rsidR="00F570B7">
              <w:rPr>
                <w:lang w:val="en-GB"/>
              </w:rPr>
              <w:t>was the assessment followed up?</w:t>
            </w:r>
            <w:r>
              <w:rPr>
                <w:lang w:val="en-GB"/>
              </w:rPr>
              <w:t xml:space="preserve"> What </w:t>
            </w:r>
            <w:r w:rsidR="00F570B7">
              <w:rPr>
                <w:lang w:val="en-GB"/>
              </w:rPr>
              <w:t>are your thoughts on the follow-up?</w:t>
            </w:r>
          </w:p>
          <w:p w14:paraId="3F0C0830" w14:textId="542FCE3F" w:rsidR="004B77E7" w:rsidRPr="00BE7A87" w:rsidRDefault="004B77E7" w:rsidP="004B77E7">
            <w:pPr>
              <w:pStyle w:val="Listeavsnitt"/>
              <w:ind w:left="1068"/>
              <w:rPr>
                <w:lang w:val="en-GB"/>
              </w:rPr>
            </w:pPr>
          </w:p>
        </w:tc>
      </w:tr>
      <w:tr w:rsidR="000B7889" w:rsidRPr="007B469C" w14:paraId="4B48937A" w14:textId="77777777" w:rsidTr="00446685">
        <w:tc>
          <w:tcPr>
            <w:tcW w:w="9062" w:type="dxa"/>
            <w:shd w:val="clear" w:color="auto" w:fill="E7E6E6" w:themeFill="background2"/>
          </w:tcPr>
          <w:p w14:paraId="71B86D5E" w14:textId="5E441F57" w:rsidR="000B7889" w:rsidRPr="00BE23CA" w:rsidRDefault="00BE23CA" w:rsidP="008B31B0">
            <w:pPr>
              <w:rPr>
                <w:b/>
                <w:bCs/>
                <w:lang w:val="en-GB"/>
              </w:rPr>
            </w:pPr>
            <w:r w:rsidRPr="00BE23CA">
              <w:rPr>
                <w:b/>
                <w:bCs/>
                <w:lang w:val="en-GB"/>
              </w:rPr>
              <w:t>BARRIERS AND FACILITATORS FOR A</w:t>
            </w:r>
            <w:r>
              <w:rPr>
                <w:b/>
                <w:bCs/>
                <w:lang w:val="en-GB"/>
              </w:rPr>
              <w:t>SSESSMENT</w:t>
            </w:r>
          </w:p>
        </w:tc>
      </w:tr>
      <w:tr w:rsidR="000B7889" w:rsidRPr="007B469C" w14:paraId="2C26208E" w14:textId="77777777" w:rsidTr="00FE18EE">
        <w:tc>
          <w:tcPr>
            <w:tcW w:w="9062" w:type="dxa"/>
          </w:tcPr>
          <w:p w14:paraId="2AEDA0BC" w14:textId="2F8CA762" w:rsidR="000D0481" w:rsidRPr="00FC10F6" w:rsidRDefault="00767374" w:rsidP="00FC10F6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C</w:t>
            </w:r>
            <w:r w:rsidR="00CE5C0A">
              <w:rPr>
                <w:lang w:val="en-GB"/>
              </w:rPr>
              <w:t>ould you</w:t>
            </w:r>
            <w:r w:rsidR="001F2793">
              <w:rPr>
                <w:lang w:val="en-GB"/>
              </w:rPr>
              <w:t xml:space="preserve"> </w:t>
            </w:r>
            <w:r w:rsidR="00BA6BD5">
              <w:rPr>
                <w:lang w:val="en-GB"/>
              </w:rPr>
              <w:t xml:space="preserve">please </w:t>
            </w:r>
            <w:r w:rsidR="00CE5C0A">
              <w:rPr>
                <w:lang w:val="en-GB"/>
              </w:rPr>
              <w:t>detail what went well and what did</w:t>
            </w:r>
            <w:r w:rsidR="00BA6BD5">
              <w:rPr>
                <w:lang w:val="en-GB"/>
              </w:rPr>
              <w:t xml:space="preserve"> </w:t>
            </w:r>
            <w:r w:rsidR="00CE5C0A">
              <w:rPr>
                <w:lang w:val="en-GB"/>
              </w:rPr>
              <w:t>n</w:t>
            </w:r>
            <w:r w:rsidR="00BA6BD5">
              <w:rPr>
                <w:lang w:val="en-GB"/>
              </w:rPr>
              <w:t>o</w:t>
            </w:r>
            <w:r w:rsidR="00CE5C0A">
              <w:rPr>
                <w:lang w:val="en-GB"/>
              </w:rPr>
              <w:t>t during your assessment</w:t>
            </w:r>
            <w:r w:rsidR="00BA6BD5">
              <w:rPr>
                <w:lang w:val="en-GB"/>
              </w:rPr>
              <w:t xml:space="preserve"> or </w:t>
            </w:r>
            <w:r w:rsidR="00CE5C0A">
              <w:rPr>
                <w:lang w:val="en-GB"/>
              </w:rPr>
              <w:t>examination?</w:t>
            </w:r>
          </w:p>
          <w:p w14:paraId="21DAE44D" w14:textId="78C5A748" w:rsidR="00BE7A87" w:rsidRPr="00D029AD" w:rsidRDefault="00FC10F6" w:rsidP="0087302B">
            <w:pPr>
              <w:pStyle w:val="Listeavsnitt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In what way d</w:t>
            </w:r>
            <w:r w:rsidR="008C74E7">
              <w:rPr>
                <w:lang w:val="en-GB"/>
              </w:rPr>
              <w:t>id the as</w:t>
            </w:r>
            <w:r w:rsidR="0062206B">
              <w:rPr>
                <w:lang w:val="en-GB"/>
              </w:rPr>
              <w:t>sessment</w:t>
            </w:r>
            <w:r w:rsidR="00D029AD">
              <w:rPr>
                <w:lang w:val="en-GB"/>
              </w:rPr>
              <w:t xml:space="preserve"> capture what </w:t>
            </w:r>
            <w:r w:rsidR="008C74E7">
              <w:rPr>
                <w:lang w:val="en-GB"/>
              </w:rPr>
              <w:t>mattered to you</w:t>
            </w:r>
            <w:r w:rsidR="00D029AD">
              <w:rPr>
                <w:lang w:val="en-GB"/>
              </w:rPr>
              <w:t>?</w:t>
            </w:r>
            <w:r w:rsidR="00BE7A87" w:rsidRPr="004B31A5">
              <w:rPr>
                <w:lang w:val="en-GB"/>
              </w:rPr>
              <w:t xml:space="preserve"> </w:t>
            </w:r>
          </w:p>
          <w:p w14:paraId="71D4FA17" w14:textId="18E33F88" w:rsidR="00BE7F40" w:rsidRDefault="00BC4CD8" w:rsidP="0087302B">
            <w:pPr>
              <w:pStyle w:val="Listeavsnitt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Could you describe what you consider</w:t>
            </w:r>
            <w:r w:rsidR="00BE7F40">
              <w:rPr>
                <w:lang w:val="en-GB"/>
              </w:rPr>
              <w:t xml:space="preserve"> important during assessment?</w:t>
            </w:r>
          </w:p>
          <w:p w14:paraId="755F9586" w14:textId="1092FBDD" w:rsidR="001D226A" w:rsidRDefault="004E5EBA" w:rsidP="0087302B">
            <w:pPr>
              <w:pStyle w:val="Listeavsnitt"/>
              <w:numPr>
                <w:ilvl w:val="0"/>
                <w:numId w:val="5"/>
              </w:numPr>
              <w:rPr>
                <w:lang w:val="en-GB"/>
              </w:rPr>
            </w:pPr>
            <w:r w:rsidRPr="001D226A">
              <w:rPr>
                <w:lang w:val="en-GB"/>
              </w:rPr>
              <w:t>How did the healthcare personnel identify or miss what was important to you?</w:t>
            </w:r>
          </w:p>
          <w:p w14:paraId="65752AFF" w14:textId="4D138AD2" w:rsidR="00BE7A87" w:rsidRPr="001D226A" w:rsidRDefault="00BE7F40" w:rsidP="0087302B">
            <w:pPr>
              <w:pStyle w:val="Listeavsnitt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>Could you please</w:t>
            </w:r>
            <w:r w:rsidR="00C32A67">
              <w:rPr>
                <w:lang w:val="en-GB"/>
              </w:rPr>
              <w:t xml:space="preserve"> share your thoughts on </w:t>
            </w:r>
            <w:r w:rsidR="001D226A">
              <w:rPr>
                <w:lang w:val="en-GB"/>
              </w:rPr>
              <w:t>the conditions of the assessment, such as the duration and environment?</w:t>
            </w:r>
          </w:p>
          <w:p w14:paraId="7E9CB29B" w14:textId="1087FFEB" w:rsidR="002A0CCD" w:rsidRDefault="00C32A67" w:rsidP="0087302B">
            <w:pPr>
              <w:pStyle w:val="Listeavsnitt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 xml:space="preserve">Could you please share </w:t>
            </w:r>
            <w:r w:rsidR="00187B15">
              <w:rPr>
                <w:lang w:val="en-GB"/>
              </w:rPr>
              <w:t>your impressions of the healthcare personnel who conducted your assessment</w:t>
            </w:r>
            <w:r w:rsidR="008E5D30">
              <w:rPr>
                <w:lang w:val="en-GB"/>
              </w:rPr>
              <w:t>?</w:t>
            </w:r>
          </w:p>
          <w:p w14:paraId="36A1954B" w14:textId="2CAF2B7B" w:rsidR="002A0CCD" w:rsidRDefault="00ED68EC" w:rsidP="0087302B">
            <w:pPr>
              <w:pStyle w:val="Listeavsnitt"/>
              <w:numPr>
                <w:ilvl w:val="0"/>
                <w:numId w:val="5"/>
              </w:numPr>
              <w:rPr>
                <w:lang w:val="en-GB"/>
              </w:rPr>
            </w:pPr>
            <w:r>
              <w:rPr>
                <w:lang w:val="en-GB"/>
              </w:rPr>
              <w:t xml:space="preserve">Are there </w:t>
            </w:r>
            <w:r w:rsidR="00C32A67">
              <w:rPr>
                <w:lang w:val="en-GB"/>
              </w:rPr>
              <w:t xml:space="preserve">any </w:t>
            </w:r>
            <w:r>
              <w:rPr>
                <w:lang w:val="en-GB"/>
              </w:rPr>
              <w:t>aspects we</w:t>
            </w:r>
            <w:r w:rsidR="00707BD5">
              <w:rPr>
                <w:lang w:val="en-GB"/>
              </w:rPr>
              <w:t xml:space="preserve"> might be</w:t>
            </w:r>
            <w:r>
              <w:rPr>
                <w:lang w:val="en-GB"/>
              </w:rPr>
              <w:t xml:space="preserve"> missing with the current tools</w:t>
            </w:r>
            <w:r w:rsidR="00707BD5">
              <w:rPr>
                <w:lang w:val="en-GB"/>
              </w:rPr>
              <w:t xml:space="preserve"> or </w:t>
            </w:r>
            <w:r>
              <w:rPr>
                <w:lang w:val="en-GB"/>
              </w:rPr>
              <w:t>met</w:t>
            </w:r>
            <w:r w:rsidR="001163B4">
              <w:rPr>
                <w:lang w:val="en-GB"/>
              </w:rPr>
              <w:t>h</w:t>
            </w:r>
            <w:r>
              <w:rPr>
                <w:lang w:val="en-GB"/>
              </w:rPr>
              <w:t xml:space="preserve">ods? If so, </w:t>
            </w:r>
            <w:r w:rsidR="00707BD5">
              <w:rPr>
                <w:lang w:val="en-GB"/>
              </w:rPr>
              <w:t xml:space="preserve">could you please share </w:t>
            </w:r>
            <w:r>
              <w:rPr>
                <w:lang w:val="en-GB"/>
              </w:rPr>
              <w:t xml:space="preserve">what </w:t>
            </w:r>
            <w:r w:rsidR="00283D34">
              <w:rPr>
                <w:lang w:val="en-GB"/>
              </w:rPr>
              <w:t xml:space="preserve">those </w:t>
            </w:r>
            <w:r>
              <w:rPr>
                <w:lang w:val="en-GB"/>
              </w:rPr>
              <w:t>might be?</w:t>
            </w:r>
          </w:p>
          <w:p w14:paraId="365D649B" w14:textId="616A5D99" w:rsidR="00AE1E61" w:rsidRPr="00AE1E61" w:rsidRDefault="00AE1E61" w:rsidP="00AE1E61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 xml:space="preserve">If you were </w:t>
            </w:r>
            <w:r w:rsidR="0093385D">
              <w:rPr>
                <w:lang w:val="en-GB"/>
              </w:rPr>
              <w:t xml:space="preserve">to be </w:t>
            </w:r>
            <w:r>
              <w:rPr>
                <w:lang w:val="en-GB"/>
              </w:rPr>
              <w:t xml:space="preserve">a patient for the first time again, </w:t>
            </w:r>
            <w:r w:rsidR="00283D34">
              <w:rPr>
                <w:lang w:val="en-GB"/>
              </w:rPr>
              <w:t xml:space="preserve">could you please describe what </w:t>
            </w:r>
            <w:r>
              <w:rPr>
                <w:lang w:val="en-GB"/>
              </w:rPr>
              <w:t xml:space="preserve">an </w:t>
            </w:r>
            <w:r w:rsidR="0093385D">
              <w:rPr>
                <w:lang w:val="en-GB"/>
              </w:rPr>
              <w:t xml:space="preserve">ideal </w:t>
            </w:r>
            <w:r>
              <w:rPr>
                <w:lang w:val="en-GB"/>
              </w:rPr>
              <w:t>assessment situation</w:t>
            </w:r>
            <w:r w:rsidR="00AF2B7D">
              <w:rPr>
                <w:lang w:val="en-GB"/>
              </w:rPr>
              <w:t xml:space="preserve"> </w:t>
            </w:r>
            <w:r w:rsidR="0093385D">
              <w:rPr>
                <w:lang w:val="en-GB"/>
              </w:rPr>
              <w:t xml:space="preserve">or interaction </w:t>
            </w:r>
            <w:r w:rsidR="00283D34">
              <w:rPr>
                <w:lang w:val="en-GB"/>
              </w:rPr>
              <w:t xml:space="preserve">would </w:t>
            </w:r>
            <w:r w:rsidR="0093385D">
              <w:rPr>
                <w:lang w:val="en-GB"/>
              </w:rPr>
              <w:t>look</w:t>
            </w:r>
            <w:r w:rsidR="00AF2B7D">
              <w:rPr>
                <w:lang w:val="en-GB"/>
              </w:rPr>
              <w:t xml:space="preserve"> like</w:t>
            </w:r>
            <w:r w:rsidR="0093385D">
              <w:rPr>
                <w:lang w:val="en-GB"/>
              </w:rPr>
              <w:t xml:space="preserve"> for you</w:t>
            </w:r>
            <w:r w:rsidR="00AF2B7D">
              <w:rPr>
                <w:lang w:val="en-GB"/>
              </w:rPr>
              <w:t>?</w:t>
            </w:r>
          </w:p>
          <w:p w14:paraId="6D3F3020" w14:textId="58AE27CD" w:rsidR="004B77E7" w:rsidRPr="009C2B48" w:rsidRDefault="004B77E7" w:rsidP="009C2B48">
            <w:pPr>
              <w:ind w:left="360"/>
              <w:rPr>
                <w:lang w:val="en-GB"/>
              </w:rPr>
            </w:pPr>
          </w:p>
        </w:tc>
      </w:tr>
      <w:tr w:rsidR="000B7889" w:rsidRPr="005C1145" w14:paraId="0701FFFB" w14:textId="77777777" w:rsidTr="00446685">
        <w:tc>
          <w:tcPr>
            <w:tcW w:w="9062" w:type="dxa"/>
            <w:shd w:val="clear" w:color="auto" w:fill="E7E6E6" w:themeFill="background2"/>
          </w:tcPr>
          <w:p w14:paraId="62342F28" w14:textId="2ACD3808" w:rsidR="000B7889" w:rsidRPr="004B77E7" w:rsidRDefault="001E4BCC" w:rsidP="004B77E7">
            <w:pPr>
              <w:rPr>
                <w:b/>
                <w:bCs/>
              </w:rPr>
            </w:pPr>
            <w:r>
              <w:rPr>
                <w:b/>
                <w:bCs/>
              </w:rPr>
              <w:t>CONCLUDING QUESTION</w:t>
            </w:r>
          </w:p>
        </w:tc>
      </w:tr>
      <w:tr w:rsidR="000B7889" w:rsidRPr="007B469C" w14:paraId="0A53F033" w14:textId="77777777" w:rsidTr="00362DBF">
        <w:tc>
          <w:tcPr>
            <w:tcW w:w="9062" w:type="dxa"/>
          </w:tcPr>
          <w:p w14:paraId="53718960" w14:textId="5394B737" w:rsidR="004D21BE" w:rsidRPr="009C2B48" w:rsidRDefault="004D21BE" w:rsidP="0087302B">
            <w:pPr>
              <w:pStyle w:val="Listeavsnitt"/>
              <w:numPr>
                <w:ilvl w:val="0"/>
                <w:numId w:val="2"/>
              </w:numPr>
              <w:rPr>
                <w:lang w:val="en-GB"/>
              </w:rPr>
            </w:pPr>
            <w:r w:rsidRPr="000334D5">
              <w:rPr>
                <w:lang w:val="en-GB"/>
              </w:rPr>
              <w:t xml:space="preserve">Are there </w:t>
            </w:r>
            <w:r w:rsidR="00420544">
              <w:rPr>
                <w:lang w:val="en-GB"/>
              </w:rPr>
              <w:t xml:space="preserve">any other significant points </w:t>
            </w:r>
            <w:r w:rsidR="00202122">
              <w:rPr>
                <w:lang w:val="en-GB"/>
              </w:rPr>
              <w:t xml:space="preserve">about your experiences and preferences with assessments </w:t>
            </w:r>
            <w:r w:rsidR="00333FC8">
              <w:rPr>
                <w:lang w:val="en-GB"/>
              </w:rPr>
              <w:t xml:space="preserve">that </w:t>
            </w:r>
            <w:r w:rsidR="00420544">
              <w:rPr>
                <w:lang w:val="en-GB"/>
              </w:rPr>
              <w:t>you</w:t>
            </w:r>
            <w:r w:rsidR="0018710B">
              <w:rPr>
                <w:lang w:val="en-GB"/>
              </w:rPr>
              <w:t xml:space="preserve"> would </w:t>
            </w:r>
            <w:r w:rsidR="00420544">
              <w:rPr>
                <w:lang w:val="en-GB"/>
              </w:rPr>
              <w:t>like to</w:t>
            </w:r>
            <w:r w:rsidR="0018710B">
              <w:rPr>
                <w:lang w:val="en-GB"/>
              </w:rPr>
              <w:t xml:space="preserve"> share or</w:t>
            </w:r>
            <w:r w:rsidR="00420544">
              <w:rPr>
                <w:lang w:val="en-GB"/>
              </w:rPr>
              <w:t xml:space="preserve"> discuss?</w:t>
            </w:r>
            <w:r w:rsidRPr="009C2B48">
              <w:rPr>
                <w:lang w:val="en-GB"/>
              </w:rPr>
              <w:t xml:space="preserve"> </w:t>
            </w:r>
          </w:p>
          <w:p w14:paraId="6AA3006B" w14:textId="3EF80E09" w:rsidR="004B77E7" w:rsidRPr="009C2B48" w:rsidRDefault="004B77E7" w:rsidP="004B77E7">
            <w:pPr>
              <w:pStyle w:val="Listeavsnitt"/>
              <w:ind w:left="360"/>
              <w:rPr>
                <w:lang w:val="en-GB"/>
              </w:rPr>
            </w:pPr>
          </w:p>
        </w:tc>
      </w:tr>
    </w:tbl>
    <w:p w14:paraId="2684D1E2" w14:textId="77777777" w:rsidR="00196388" w:rsidRPr="009C2B48" w:rsidRDefault="00196388" w:rsidP="00A06BAB">
      <w:pPr>
        <w:rPr>
          <w:lang w:val="en-GB"/>
        </w:rPr>
      </w:pPr>
    </w:p>
    <w:sectPr w:rsidR="00196388" w:rsidRPr="009C2B4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4679D" w14:textId="77777777" w:rsidR="00BD4B09" w:rsidRDefault="00BD4B09" w:rsidP="008124A6">
      <w:pPr>
        <w:spacing w:after="0" w:line="240" w:lineRule="auto"/>
      </w:pPr>
      <w:r>
        <w:separator/>
      </w:r>
    </w:p>
  </w:endnote>
  <w:endnote w:type="continuationSeparator" w:id="0">
    <w:p w14:paraId="273F0B4A" w14:textId="77777777" w:rsidR="00BD4B09" w:rsidRDefault="00BD4B09" w:rsidP="008124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3676780"/>
      <w:docPartObj>
        <w:docPartGallery w:val="Page Numbers (Bottom of Page)"/>
        <w:docPartUnique/>
      </w:docPartObj>
    </w:sdtPr>
    <w:sdtEndPr/>
    <w:sdtContent>
      <w:p w14:paraId="08BF92C9" w14:textId="2138A402" w:rsidR="008B6C51" w:rsidRDefault="008B6C51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2233D4" w14:textId="77777777" w:rsidR="008B6C51" w:rsidRDefault="008B6C5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E2723" w14:textId="77777777" w:rsidR="00BD4B09" w:rsidRDefault="00BD4B09" w:rsidP="008124A6">
      <w:pPr>
        <w:spacing w:after="0" w:line="240" w:lineRule="auto"/>
      </w:pPr>
      <w:r>
        <w:separator/>
      </w:r>
    </w:p>
  </w:footnote>
  <w:footnote w:type="continuationSeparator" w:id="0">
    <w:p w14:paraId="1A4E8736" w14:textId="77777777" w:rsidR="00BD4B09" w:rsidRDefault="00BD4B09" w:rsidP="008124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4335F4"/>
    <w:multiLevelType w:val="hybridMultilevel"/>
    <w:tmpl w:val="733C4978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59A0D86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F779C6"/>
    <w:multiLevelType w:val="hybridMultilevel"/>
    <w:tmpl w:val="BE6230C8"/>
    <w:lvl w:ilvl="0" w:tplc="0414000F">
      <w:start w:val="1"/>
      <w:numFmt w:val="decimal"/>
      <w:lvlText w:val="%1."/>
      <w:lvlJc w:val="left"/>
      <w:pPr>
        <w:ind w:left="360" w:hanging="360"/>
      </w:p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A833C0"/>
    <w:multiLevelType w:val="hybridMultilevel"/>
    <w:tmpl w:val="769480EE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394915"/>
    <w:multiLevelType w:val="hybridMultilevel"/>
    <w:tmpl w:val="F5F6975E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C02155"/>
    <w:multiLevelType w:val="hybridMultilevel"/>
    <w:tmpl w:val="C8EC97FC"/>
    <w:lvl w:ilvl="0" w:tplc="159A0D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1822070">
    <w:abstractNumId w:val="0"/>
  </w:num>
  <w:num w:numId="2" w16cid:durableId="623194159">
    <w:abstractNumId w:val="1"/>
  </w:num>
  <w:num w:numId="3" w16cid:durableId="1055857418">
    <w:abstractNumId w:val="4"/>
  </w:num>
  <w:num w:numId="4" w16cid:durableId="2129468377">
    <w:abstractNumId w:val="3"/>
  </w:num>
  <w:num w:numId="5" w16cid:durableId="100688743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BAB"/>
    <w:rsid w:val="00003795"/>
    <w:rsid w:val="00021EFE"/>
    <w:rsid w:val="00033232"/>
    <w:rsid w:val="000334D5"/>
    <w:rsid w:val="000351F8"/>
    <w:rsid w:val="000361A3"/>
    <w:rsid w:val="00040453"/>
    <w:rsid w:val="00051409"/>
    <w:rsid w:val="00060E3C"/>
    <w:rsid w:val="0006361C"/>
    <w:rsid w:val="000648C9"/>
    <w:rsid w:val="000662D9"/>
    <w:rsid w:val="00066A5F"/>
    <w:rsid w:val="000746D2"/>
    <w:rsid w:val="000754BF"/>
    <w:rsid w:val="00084B2F"/>
    <w:rsid w:val="00093835"/>
    <w:rsid w:val="000A02EE"/>
    <w:rsid w:val="000A0AAA"/>
    <w:rsid w:val="000A268F"/>
    <w:rsid w:val="000A53EA"/>
    <w:rsid w:val="000B3037"/>
    <w:rsid w:val="000B7889"/>
    <w:rsid w:val="000C2030"/>
    <w:rsid w:val="000C4EA2"/>
    <w:rsid w:val="000D0481"/>
    <w:rsid w:val="000D5A88"/>
    <w:rsid w:val="000E6D5B"/>
    <w:rsid w:val="001070AB"/>
    <w:rsid w:val="00110E32"/>
    <w:rsid w:val="001163B4"/>
    <w:rsid w:val="00116BF1"/>
    <w:rsid w:val="00127590"/>
    <w:rsid w:val="00150DA1"/>
    <w:rsid w:val="00163DAC"/>
    <w:rsid w:val="00176FAE"/>
    <w:rsid w:val="001770AF"/>
    <w:rsid w:val="0018710B"/>
    <w:rsid w:val="00187B15"/>
    <w:rsid w:val="0019072B"/>
    <w:rsid w:val="00192B68"/>
    <w:rsid w:val="00196388"/>
    <w:rsid w:val="001A22CB"/>
    <w:rsid w:val="001A343E"/>
    <w:rsid w:val="001C60B9"/>
    <w:rsid w:val="001D1ADB"/>
    <w:rsid w:val="001D226A"/>
    <w:rsid w:val="001E4BCC"/>
    <w:rsid w:val="001F2793"/>
    <w:rsid w:val="00202122"/>
    <w:rsid w:val="00212873"/>
    <w:rsid w:val="00221155"/>
    <w:rsid w:val="00222690"/>
    <w:rsid w:val="002267CA"/>
    <w:rsid w:val="00246BBF"/>
    <w:rsid w:val="00255DFE"/>
    <w:rsid w:val="00256736"/>
    <w:rsid w:val="00267746"/>
    <w:rsid w:val="00281D2B"/>
    <w:rsid w:val="00283D34"/>
    <w:rsid w:val="00286557"/>
    <w:rsid w:val="0029476D"/>
    <w:rsid w:val="00294E9C"/>
    <w:rsid w:val="00297309"/>
    <w:rsid w:val="00297FCA"/>
    <w:rsid w:val="002A0CCD"/>
    <w:rsid w:val="002B1724"/>
    <w:rsid w:val="002B6319"/>
    <w:rsid w:val="002D0AE3"/>
    <w:rsid w:val="002E33A3"/>
    <w:rsid w:val="0030001D"/>
    <w:rsid w:val="00330929"/>
    <w:rsid w:val="00333FC8"/>
    <w:rsid w:val="00354D6E"/>
    <w:rsid w:val="00357F99"/>
    <w:rsid w:val="003603D2"/>
    <w:rsid w:val="00362817"/>
    <w:rsid w:val="0037090E"/>
    <w:rsid w:val="003727B3"/>
    <w:rsid w:val="003825D6"/>
    <w:rsid w:val="00384FEE"/>
    <w:rsid w:val="003A549D"/>
    <w:rsid w:val="003B33E4"/>
    <w:rsid w:val="003D257A"/>
    <w:rsid w:val="003E7E03"/>
    <w:rsid w:val="003F68D9"/>
    <w:rsid w:val="00417EEB"/>
    <w:rsid w:val="00420544"/>
    <w:rsid w:val="00424214"/>
    <w:rsid w:val="00442EDC"/>
    <w:rsid w:val="00446685"/>
    <w:rsid w:val="004520A8"/>
    <w:rsid w:val="00453735"/>
    <w:rsid w:val="004649FF"/>
    <w:rsid w:val="00464AC9"/>
    <w:rsid w:val="00467D24"/>
    <w:rsid w:val="004736C7"/>
    <w:rsid w:val="004758B7"/>
    <w:rsid w:val="00487F2E"/>
    <w:rsid w:val="00493114"/>
    <w:rsid w:val="004B17BC"/>
    <w:rsid w:val="004B31A5"/>
    <w:rsid w:val="004B5F9A"/>
    <w:rsid w:val="004B7295"/>
    <w:rsid w:val="004B77E7"/>
    <w:rsid w:val="004C0C5F"/>
    <w:rsid w:val="004C28F8"/>
    <w:rsid w:val="004C7BE3"/>
    <w:rsid w:val="004D1F58"/>
    <w:rsid w:val="004D21BE"/>
    <w:rsid w:val="004E5EBA"/>
    <w:rsid w:val="004F2699"/>
    <w:rsid w:val="004F39BD"/>
    <w:rsid w:val="00500FC7"/>
    <w:rsid w:val="00504D47"/>
    <w:rsid w:val="005064B2"/>
    <w:rsid w:val="00506C45"/>
    <w:rsid w:val="00510365"/>
    <w:rsid w:val="005127AB"/>
    <w:rsid w:val="005146F6"/>
    <w:rsid w:val="005264C6"/>
    <w:rsid w:val="0053085B"/>
    <w:rsid w:val="00535B04"/>
    <w:rsid w:val="00536933"/>
    <w:rsid w:val="00550747"/>
    <w:rsid w:val="00551A97"/>
    <w:rsid w:val="00554A39"/>
    <w:rsid w:val="00556597"/>
    <w:rsid w:val="00564393"/>
    <w:rsid w:val="00565E0F"/>
    <w:rsid w:val="00580FB7"/>
    <w:rsid w:val="005818CE"/>
    <w:rsid w:val="0059065F"/>
    <w:rsid w:val="00596A3D"/>
    <w:rsid w:val="005A0D61"/>
    <w:rsid w:val="005A12D9"/>
    <w:rsid w:val="005A47EA"/>
    <w:rsid w:val="005C1145"/>
    <w:rsid w:val="005C2973"/>
    <w:rsid w:val="005D1C86"/>
    <w:rsid w:val="005E3D84"/>
    <w:rsid w:val="005E6CA1"/>
    <w:rsid w:val="005F3975"/>
    <w:rsid w:val="00600F75"/>
    <w:rsid w:val="0061710D"/>
    <w:rsid w:val="0062206B"/>
    <w:rsid w:val="00627352"/>
    <w:rsid w:val="006447EC"/>
    <w:rsid w:val="006573B4"/>
    <w:rsid w:val="00667A8E"/>
    <w:rsid w:val="00670693"/>
    <w:rsid w:val="00691400"/>
    <w:rsid w:val="0069419B"/>
    <w:rsid w:val="006A3B0E"/>
    <w:rsid w:val="006B162A"/>
    <w:rsid w:val="006B5C97"/>
    <w:rsid w:val="006B629B"/>
    <w:rsid w:val="006C1E58"/>
    <w:rsid w:val="006D07DB"/>
    <w:rsid w:val="006E2610"/>
    <w:rsid w:val="006E2FED"/>
    <w:rsid w:val="006E654D"/>
    <w:rsid w:val="006F265A"/>
    <w:rsid w:val="006F3CAE"/>
    <w:rsid w:val="006F706A"/>
    <w:rsid w:val="007048E0"/>
    <w:rsid w:val="00707BD5"/>
    <w:rsid w:val="00711950"/>
    <w:rsid w:val="00712ED1"/>
    <w:rsid w:val="00721D18"/>
    <w:rsid w:val="0073193D"/>
    <w:rsid w:val="0074735D"/>
    <w:rsid w:val="007517FC"/>
    <w:rsid w:val="00751F15"/>
    <w:rsid w:val="007532C9"/>
    <w:rsid w:val="00753AFD"/>
    <w:rsid w:val="00762307"/>
    <w:rsid w:val="00767374"/>
    <w:rsid w:val="007979AC"/>
    <w:rsid w:val="007A01B5"/>
    <w:rsid w:val="007A2D9A"/>
    <w:rsid w:val="007A32C9"/>
    <w:rsid w:val="007A399C"/>
    <w:rsid w:val="007B469C"/>
    <w:rsid w:val="007B5172"/>
    <w:rsid w:val="007B5DB6"/>
    <w:rsid w:val="007C497A"/>
    <w:rsid w:val="007C7868"/>
    <w:rsid w:val="007C7C32"/>
    <w:rsid w:val="007F114D"/>
    <w:rsid w:val="008124A6"/>
    <w:rsid w:val="00830C45"/>
    <w:rsid w:val="00831276"/>
    <w:rsid w:val="00842FD4"/>
    <w:rsid w:val="0086178B"/>
    <w:rsid w:val="00864C43"/>
    <w:rsid w:val="0087302B"/>
    <w:rsid w:val="008803FA"/>
    <w:rsid w:val="0089522D"/>
    <w:rsid w:val="0089672F"/>
    <w:rsid w:val="008A57F0"/>
    <w:rsid w:val="008B31B0"/>
    <w:rsid w:val="008B49EC"/>
    <w:rsid w:val="008B503D"/>
    <w:rsid w:val="008B6C51"/>
    <w:rsid w:val="008C4275"/>
    <w:rsid w:val="008C74E7"/>
    <w:rsid w:val="008D51AC"/>
    <w:rsid w:val="008E02B6"/>
    <w:rsid w:val="008E2770"/>
    <w:rsid w:val="008E5D30"/>
    <w:rsid w:val="008F4D88"/>
    <w:rsid w:val="008F75E6"/>
    <w:rsid w:val="00904A43"/>
    <w:rsid w:val="009158D4"/>
    <w:rsid w:val="009229FA"/>
    <w:rsid w:val="0093385D"/>
    <w:rsid w:val="00935436"/>
    <w:rsid w:val="00946B49"/>
    <w:rsid w:val="00950908"/>
    <w:rsid w:val="00961295"/>
    <w:rsid w:val="00962AF2"/>
    <w:rsid w:val="009670C5"/>
    <w:rsid w:val="0097390A"/>
    <w:rsid w:val="00984248"/>
    <w:rsid w:val="009856EA"/>
    <w:rsid w:val="009878B1"/>
    <w:rsid w:val="00991FE7"/>
    <w:rsid w:val="009A0688"/>
    <w:rsid w:val="009A1BAC"/>
    <w:rsid w:val="009A4E2E"/>
    <w:rsid w:val="009A4FCC"/>
    <w:rsid w:val="009B19AD"/>
    <w:rsid w:val="009B2787"/>
    <w:rsid w:val="009C2B48"/>
    <w:rsid w:val="009C4A39"/>
    <w:rsid w:val="009D1511"/>
    <w:rsid w:val="009F3A6A"/>
    <w:rsid w:val="00A03A25"/>
    <w:rsid w:val="00A04C5E"/>
    <w:rsid w:val="00A065EB"/>
    <w:rsid w:val="00A06BAB"/>
    <w:rsid w:val="00A072D4"/>
    <w:rsid w:val="00A22B3D"/>
    <w:rsid w:val="00A26935"/>
    <w:rsid w:val="00A3038A"/>
    <w:rsid w:val="00A3101E"/>
    <w:rsid w:val="00A435D4"/>
    <w:rsid w:val="00A4622E"/>
    <w:rsid w:val="00A4751E"/>
    <w:rsid w:val="00A715F0"/>
    <w:rsid w:val="00A74E6D"/>
    <w:rsid w:val="00A76722"/>
    <w:rsid w:val="00A80B5D"/>
    <w:rsid w:val="00AA1275"/>
    <w:rsid w:val="00AA1803"/>
    <w:rsid w:val="00AA4D71"/>
    <w:rsid w:val="00AA5B7B"/>
    <w:rsid w:val="00AA6462"/>
    <w:rsid w:val="00AB1DA1"/>
    <w:rsid w:val="00AB4F6D"/>
    <w:rsid w:val="00AC1923"/>
    <w:rsid w:val="00AD09D2"/>
    <w:rsid w:val="00AD3F6F"/>
    <w:rsid w:val="00AE1E61"/>
    <w:rsid w:val="00AF2B7D"/>
    <w:rsid w:val="00B1148A"/>
    <w:rsid w:val="00B114E3"/>
    <w:rsid w:val="00B34514"/>
    <w:rsid w:val="00B41E7B"/>
    <w:rsid w:val="00B44D7E"/>
    <w:rsid w:val="00B451A1"/>
    <w:rsid w:val="00B46969"/>
    <w:rsid w:val="00B56F19"/>
    <w:rsid w:val="00B62C16"/>
    <w:rsid w:val="00B7195A"/>
    <w:rsid w:val="00B8610C"/>
    <w:rsid w:val="00B939D0"/>
    <w:rsid w:val="00B93A2D"/>
    <w:rsid w:val="00B94211"/>
    <w:rsid w:val="00BA41A2"/>
    <w:rsid w:val="00BA4C05"/>
    <w:rsid w:val="00BA609C"/>
    <w:rsid w:val="00BA6BD5"/>
    <w:rsid w:val="00BB35A7"/>
    <w:rsid w:val="00BB7A1E"/>
    <w:rsid w:val="00BC4CD8"/>
    <w:rsid w:val="00BC588F"/>
    <w:rsid w:val="00BD4B09"/>
    <w:rsid w:val="00BE23CA"/>
    <w:rsid w:val="00BE3096"/>
    <w:rsid w:val="00BE6C32"/>
    <w:rsid w:val="00BE7A87"/>
    <w:rsid w:val="00BE7F40"/>
    <w:rsid w:val="00BF5E4A"/>
    <w:rsid w:val="00C0175B"/>
    <w:rsid w:val="00C0628C"/>
    <w:rsid w:val="00C14543"/>
    <w:rsid w:val="00C20D88"/>
    <w:rsid w:val="00C237F1"/>
    <w:rsid w:val="00C24907"/>
    <w:rsid w:val="00C32A67"/>
    <w:rsid w:val="00C33274"/>
    <w:rsid w:val="00C40C1B"/>
    <w:rsid w:val="00C475F8"/>
    <w:rsid w:val="00C5272B"/>
    <w:rsid w:val="00C564F6"/>
    <w:rsid w:val="00C624BF"/>
    <w:rsid w:val="00C65280"/>
    <w:rsid w:val="00C72483"/>
    <w:rsid w:val="00C7481D"/>
    <w:rsid w:val="00C7572B"/>
    <w:rsid w:val="00C818D0"/>
    <w:rsid w:val="00C824BD"/>
    <w:rsid w:val="00C83575"/>
    <w:rsid w:val="00C96266"/>
    <w:rsid w:val="00CA5D39"/>
    <w:rsid w:val="00CB4B35"/>
    <w:rsid w:val="00CB7E8F"/>
    <w:rsid w:val="00CC4A60"/>
    <w:rsid w:val="00CC5EE9"/>
    <w:rsid w:val="00CD05E0"/>
    <w:rsid w:val="00CD2B04"/>
    <w:rsid w:val="00CD591A"/>
    <w:rsid w:val="00CE04D3"/>
    <w:rsid w:val="00CE0ED3"/>
    <w:rsid w:val="00CE5C0A"/>
    <w:rsid w:val="00D029AD"/>
    <w:rsid w:val="00D1437D"/>
    <w:rsid w:val="00D162E3"/>
    <w:rsid w:val="00D4040E"/>
    <w:rsid w:val="00D4477C"/>
    <w:rsid w:val="00D44CFB"/>
    <w:rsid w:val="00D469DF"/>
    <w:rsid w:val="00D50003"/>
    <w:rsid w:val="00D651D2"/>
    <w:rsid w:val="00D7374C"/>
    <w:rsid w:val="00DA7356"/>
    <w:rsid w:val="00DA7427"/>
    <w:rsid w:val="00DC1E3E"/>
    <w:rsid w:val="00DC307C"/>
    <w:rsid w:val="00DD3F0F"/>
    <w:rsid w:val="00DE4207"/>
    <w:rsid w:val="00DF672B"/>
    <w:rsid w:val="00E03BA1"/>
    <w:rsid w:val="00E17BA7"/>
    <w:rsid w:val="00E267E0"/>
    <w:rsid w:val="00E45382"/>
    <w:rsid w:val="00E52370"/>
    <w:rsid w:val="00E72363"/>
    <w:rsid w:val="00E75155"/>
    <w:rsid w:val="00E86D91"/>
    <w:rsid w:val="00EA12A0"/>
    <w:rsid w:val="00EA20AA"/>
    <w:rsid w:val="00EB6CCA"/>
    <w:rsid w:val="00EB7C0A"/>
    <w:rsid w:val="00ED1EBA"/>
    <w:rsid w:val="00ED68EC"/>
    <w:rsid w:val="00EE11E7"/>
    <w:rsid w:val="00EE2386"/>
    <w:rsid w:val="00EE23C0"/>
    <w:rsid w:val="00EF5B5A"/>
    <w:rsid w:val="00EF5E14"/>
    <w:rsid w:val="00F23E7E"/>
    <w:rsid w:val="00F407AA"/>
    <w:rsid w:val="00F4561F"/>
    <w:rsid w:val="00F46508"/>
    <w:rsid w:val="00F570B7"/>
    <w:rsid w:val="00F64617"/>
    <w:rsid w:val="00F76B6E"/>
    <w:rsid w:val="00F85CDD"/>
    <w:rsid w:val="00F86329"/>
    <w:rsid w:val="00FA48A2"/>
    <w:rsid w:val="00FC10F6"/>
    <w:rsid w:val="00FC50A5"/>
    <w:rsid w:val="00FC7D47"/>
    <w:rsid w:val="00FD20FE"/>
    <w:rsid w:val="00FE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36A135"/>
  <w15:chartTrackingRefBased/>
  <w15:docId w15:val="{011B837E-C220-4B46-8E1F-0B3E3DD79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06B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06B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906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06B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06B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vsnitt">
    <w:name w:val="List Paragraph"/>
    <w:basedOn w:val="Normal"/>
    <w:uiPriority w:val="34"/>
    <w:qFormat/>
    <w:rsid w:val="009A0688"/>
    <w:pPr>
      <w:ind w:left="720"/>
      <w:contextualSpacing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5906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ellrutenett">
    <w:name w:val="Table Grid"/>
    <w:basedOn w:val="Vanligtabell"/>
    <w:uiPriority w:val="39"/>
    <w:rsid w:val="009B19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8B6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B6C51"/>
  </w:style>
  <w:style w:type="paragraph" w:styleId="Bunntekst">
    <w:name w:val="footer"/>
    <w:basedOn w:val="Normal"/>
    <w:link w:val="BunntekstTegn"/>
    <w:uiPriority w:val="99"/>
    <w:unhideWhenUsed/>
    <w:rsid w:val="008B6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B6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702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id Rimereit Aarønes</dc:creator>
  <cp:keywords/>
  <dc:description/>
  <cp:lastModifiedBy>Turid Rimereit Aarønes</cp:lastModifiedBy>
  <cp:revision>2</cp:revision>
  <dcterms:created xsi:type="dcterms:W3CDTF">2025-02-08T18:07:00Z</dcterms:created>
  <dcterms:modified xsi:type="dcterms:W3CDTF">2025-02-08T18:07:00Z</dcterms:modified>
</cp:coreProperties>
</file>